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56AAF3" w14:textId="29885933" w:rsidR="0077039E" w:rsidRDefault="00172BBD" w:rsidP="0077039E">
      <w:pPr>
        <w:spacing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5 </w:t>
      </w:r>
      <w:r w:rsidR="0077039E" w:rsidRPr="00ED24B6">
        <w:rPr>
          <w:rFonts w:cs="Times New Roman"/>
          <w:b/>
          <w:bCs/>
          <w:szCs w:val="24"/>
        </w:rPr>
        <w:t xml:space="preserve">Table. Maternal insulin administration before and after </w:t>
      </w:r>
      <w:r w:rsidR="0077039E">
        <w:rPr>
          <w:rFonts w:cs="Times New Roman"/>
          <w:b/>
          <w:bCs/>
          <w:szCs w:val="24"/>
        </w:rPr>
        <w:t xml:space="preserve">antenatal corticosteroid </w:t>
      </w:r>
    </w:p>
    <w:p w14:paraId="05E8FCFB" w14:textId="77777777" w:rsidR="0077039E" w:rsidRPr="00ED24B6" w:rsidRDefault="0077039E" w:rsidP="0077039E">
      <w:pPr>
        <w:spacing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administration</w:t>
      </w:r>
      <w:r w:rsidRPr="00ED24B6">
        <w:rPr>
          <w:rFonts w:cs="Times New Roman"/>
          <w:b/>
          <w:bCs/>
          <w:szCs w:val="24"/>
        </w:rPr>
        <w:t>.</w:t>
      </w:r>
    </w:p>
    <w:tbl>
      <w:tblPr>
        <w:tblStyle w:val="TableGrid"/>
        <w:tblpPr w:leftFromText="180" w:rightFromText="180" w:vertAnchor="page" w:horzAnchor="margin" w:tblpY="2270"/>
        <w:tblW w:w="9311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639"/>
        <w:gridCol w:w="1062"/>
        <w:gridCol w:w="572"/>
        <w:gridCol w:w="845"/>
        <w:gridCol w:w="788"/>
        <w:gridCol w:w="815"/>
        <w:gridCol w:w="819"/>
        <w:gridCol w:w="815"/>
        <w:gridCol w:w="816"/>
        <w:gridCol w:w="13"/>
      </w:tblGrid>
      <w:tr w:rsidR="0077039E" w:rsidRPr="00564B52" w14:paraId="1EB8756E" w14:textId="77777777" w:rsidTr="00C563BA">
        <w:trPr>
          <w:trHeight w:val="1349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CB9CA" w:themeFill="text2" w:themeFillTint="66"/>
            <w:vAlign w:val="center"/>
          </w:tcPr>
          <w:p w14:paraId="563DCE59" w14:textId="77777777" w:rsidR="0077039E" w:rsidRPr="00685890" w:rsidRDefault="0077039E" w:rsidP="00C563BA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</w:rPr>
            </w:pPr>
          </w:p>
        </w:tc>
        <w:tc>
          <w:tcPr>
            <w:tcW w:w="16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CB9CA" w:themeFill="text2" w:themeFillTint="66"/>
            <w:vAlign w:val="center"/>
          </w:tcPr>
          <w:p w14:paraId="1C2209C5" w14:textId="77777777" w:rsidR="0077039E" w:rsidRPr="008914A6" w:rsidRDefault="0077039E" w:rsidP="00C563BA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  <w:vertAlign w:val="superscript"/>
              </w:rPr>
            </w:pPr>
            <w:r>
              <w:rPr>
                <w:rFonts w:ascii="Lao UI" w:hAnsi="Lao UI" w:cs="Lao UI"/>
                <w:b/>
                <w:bCs/>
                <w:sz w:val="15"/>
                <w:szCs w:val="15"/>
              </w:rPr>
              <w:t>Insulin Prior to ANC</w:t>
            </w:r>
            <w:r>
              <w:rPr>
                <w:rFonts w:ascii="Lao UI" w:hAnsi="Lao UI" w:cs="Lao UI"/>
                <w:b/>
                <w:bCs/>
                <w:sz w:val="15"/>
                <w:szCs w:val="15"/>
                <w:vertAlign w:val="superscript"/>
              </w:rPr>
              <w:t>a</w:t>
            </w:r>
          </w:p>
          <w:p w14:paraId="60DD9172" w14:textId="77777777" w:rsidR="0077039E" w:rsidRPr="00685890" w:rsidRDefault="0077039E" w:rsidP="00C563BA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</w:rPr>
            </w:pPr>
            <w:r w:rsidRPr="00685890">
              <w:rPr>
                <w:rFonts w:ascii="Lao UI" w:hAnsi="Lao UI" w:cs="Lao UI"/>
                <w:b/>
                <w:bCs/>
                <w:sz w:val="15"/>
                <w:szCs w:val="15"/>
              </w:rPr>
              <w:t>(</w:t>
            </w:r>
            <w:r>
              <w:rPr>
                <w:rFonts w:ascii="Lao UI" w:hAnsi="Lao UI" w:cs="Lao UI"/>
                <w:b/>
                <w:bCs/>
                <w:sz w:val="15"/>
                <w:szCs w:val="15"/>
              </w:rPr>
              <w:t>n/N %</w:t>
            </w:r>
            <w:r w:rsidRPr="00685890">
              <w:rPr>
                <w:rFonts w:ascii="Lao UI" w:hAnsi="Lao UI" w:cs="Lao UI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6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CB9CA" w:themeFill="text2" w:themeFillTint="66"/>
            <w:vAlign w:val="center"/>
          </w:tcPr>
          <w:p w14:paraId="2F21BC2D" w14:textId="77777777" w:rsidR="0077039E" w:rsidRPr="008914A6" w:rsidRDefault="0077039E" w:rsidP="00C563BA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  <w:vertAlign w:val="superscript"/>
              </w:rPr>
            </w:pPr>
            <w:r>
              <w:rPr>
                <w:rFonts w:ascii="Lao UI" w:hAnsi="Lao UI" w:cs="Lao UI"/>
                <w:b/>
                <w:bCs/>
                <w:sz w:val="15"/>
                <w:szCs w:val="15"/>
              </w:rPr>
              <w:t>Insulin After  ANC</w:t>
            </w:r>
            <w:r>
              <w:rPr>
                <w:rFonts w:ascii="Lao UI" w:hAnsi="Lao UI" w:cs="Lao UI"/>
                <w:b/>
                <w:bCs/>
                <w:sz w:val="15"/>
                <w:szCs w:val="15"/>
                <w:vertAlign w:val="superscript"/>
              </w:rPr>
              <w:t>a</w:t>
            </w:r>
          </w:p>
          <w:p w14:paraId="3C3CC431" w14:textId="77777777" w:rsidR="0077039E" w:rsidRPr="00685890" w:rsidRDefault="0077039E" w:rsidP="00C563BA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</w:rPr>
            </w:pPr>
            <w:r w:rsidRPr="00685890">
              <w:rPr>
                <w:rFonts w:ascii="Lao UI" w:hAnsi="Lao UI" w:cs="Lao UI"/>
                <w:b/>
                <w:bCs/>
                <w:sz w:val="15"/>
                <w:szCs w:val="15"/>
              </w:rPr>
              <w:t>(</w:t>
            </w:r>
            <w:r>
              <w:rPr>
                <w:rFonts w:ascii="Lao UI" w:hAnsi="Lao UI" w:cs="Lao UI"/>
                <w:b/>
                <w:bCs/>
                <w:sz w:val="15"/>
                <w:szCs w:val="15"/>
              </w:rPr>
              <w:t>n/N %</w:t>
            </w:r>
            <w:r w:rsidRPr="00685890">
              <w:rPr>
                <w:rFonts w:ascii="Lao UI" w:hAnsi="Lao UI" w:cs="Lao UI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6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CB9CA" w:themeFill="text2" w:themeFillTint="66"/>
            <w:vAlign w:val="center"/>
          </w:tcPr>
          <w:p w14:paraId="023F6E56" w14:textId="77777777" w:rsidR="0077039E" w:rsidRDefault="0077039E" w:rsidP="00C563BA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  <w:vertAlign w:val="superscript"/>
              </w:rPr>
            </w:pPr>
            <w:r>
              <w:rPr>
                <w:rFonts w:ascii="Lao UI" w:hAnsi="Lao UI" w:cs="Lao UI"/>
                <w:b/>
                <w:bCs/>
                <w:sz w:val="15"/>
                <w:szCs w:val="15"/>
              </w:rPr>
              <w:t>Median (IQR) Insulin Dose Prior to ANC</w:t>
            </w:r>
          </w:p>
          <w:p w14:paraId="5678873F" w14:textId="77777777" w:rsidR="0077039E" w:rsidRPr="00ED24B6" w:rsidRDefault="0077039E" w:rsidP="00C563BA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</w:rPr>
            </w:pPr>
            <w:r w:rsidRPr="00ED24B6">
              <w:rPr>
                <w:rFonts w:ascii="Lao UI" w:hAnsi="Lao UI" w:cs="Lao UI"/>
                <w:b/>
                <w:bCs/>
                <w:sz w:val="15"/>
                <w:szCs w:val="15"/>
              </w:rPr>
              <w:t>(Median</w:t>
            </w:r>
            <w:r>
              <w:rPr>
                <w:rFonts w:ascii="Lao UI" w:hAnsi="Lao UI" w:cs="Lao UI"/>
                <w:b/>
                <w:bCs/>
                <w:sz w:val="15"/>
                <w:szCs w:val="15"/>
              </w:rPr>
              <w:t>, IQR)</w:t>
            </w:r>
          </w:p>
        </w:tc>
        <w:tc>
          <w:tcPr>
            <w:tcW w:w="16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CB9CA" w:themeFill="text2" w:themeFillTint="66"/>
            <w:vAlign w:val="center"/>
          </w:tcPr>
          <w:p w14:paraId="68E969F5" w14:textId="77777777" w:rsidR="0077039E" w:rsidRDefault="0077039E" w:rsidP="00C563BA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  <w:vertAlign w:val="superscript"/>
              </w:rPr>
            </w:pPr>
            <w:r>
              <w:rPr>
                <w:rFonts w:ascii="Lao UI" w:hAnsi="Lao UI" w:cs="Lao UI"/>
                <w:b/>
                <w:bCs/>
                <w:sz w:val="15"/>
                <w:szCs w:val="15"/>
              </w:rPr>
              <w:t>Median (IQR) Insulin Dose After ANC</w:t>
            </w:r>
          </w:p>
          <w:p w14:paraId="5D92C653" w14:textId="77777777" w:rsidR="0077039E" w:rsidRPr="00ED24B6" w:rsidRDefault="0077039E" w:rsidP="00C563BA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  <w:vertAlign w:val="superscript"/>
              </w:rPr>
            </w:pPr>
            <w:r w:rsidRPr="00ED24B6">
              <w:rPr>
                <w:rFonts w:ascii="Lao UI" w:hAnsi="Lao UI" w:cs="Lao UI"/>
                <w:b/>
                <w:bCs/>
                <w:sz w:val="15"/>
                <w:szCs w:val="15"/>
              </w:rPr>
              <w:t>(Median</w:t>
            </w:r>
            <w:r>
              <w:rPr>
                <w:rFonts w:ascii="Lao UI" w:hAnsi="Lao UI" w:cs="Lao UI"/>
                <w:b/>
                <w:bCs/>
                <w:sz w:val="15"/>
                <w:szCs w:val="15"/>
              </w:rPr>
              <w:t>, IQR)</w:t>
            </w:r>
          </w:p>
        </w:tc>
        <w:tc>
          <w:tcPr>
            <w:tcW w:w="164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CB9CA" w:themeFill="text2" w:themeFillTint="66"/>
            <w:vAlign w:val="center"/>
          </w:tcPr>
          <w:p w14:paraId="62CF54B0" w14:textId="77777777" w:rsidR="0077039E" w:rsidRPr="00ED24B6" w:rsidRDefault="0077039E" w:rsidP="00C563BA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  <w:vertAlign w:val="superscript"/>
              </w:rPr>
            </w:pPr>
            <w:r>
              <w:rPr>
                <w:rFonts w:ascii="Lao UI" w:hAnsi="Lao UI" w:cs="Lao UI"/>
                <w:b/>
                <w:bCs/>
                <w:sz w:val="15"/>
                <w:szCs w:val="15"/>
              </w:rPr>
              <w:t>Percent change in Insulin Dose</w:t>
            </w:r>
          </w:p>
          <w:p w14:paraId="46F0CB6A" w14:textId="77777777" w:rsidR="0077039E" w:rsidRPr="00685890" w:rsidRDefault="0077039E" w:rsidP="00C563BA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</w:rPr>
            </w:pPr>
            <w:r>
              <w:rPr>
                <w:rFonts w:ascii="Lao UI" w:hAnsi="Lao UI" w:cs="Lao UI"/>
                <w:b/>
                <w:bCs/>
                <w:sz w:val="15"/>
                <w:szCs w:val="15"/>
              </w:rPr>
              <w:t>(Median, IQR)</w:t>
            </w:r>
          </w:p>
        </w:tc>
      </w:tr>
      <w:tr w:rsidR="0077039E" w:rsidRPr="00564B52" w14:paraId="7375CA9A" w14:textId="77777777" w:rsidTr="00C563BA">
        <w:trPr>
          <w:gridAfter w:val="1"/>
          <w:wAfter w:w="13" w:type="dxa"/>
          <w:trHeight w:val="48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7DC139" w14:textId="77777777" w:rsidR="0077039E" w:rsidRPr="008914A6" w:rsidRDefault="0077039E" w:rsidP="00C563BA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  <w:vertAlign w:val="superscript"/>
              </w:rPr>
            </w:pPr>
            <w:r>
              <w:rPr>
                <w:rFonts w:ascii="Lao UI" w:hAnsi="Lao UI" w:cs="Lao UI"/>
                <w:b/>
                <w:bCs/>
                <w:sz w:val="16"/>
                <w:szCs w:val="16"/>
              </w:rPr>
              <w:t>Type I Diabet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A6D63" w14:textId="77777777" w:rsidR="0077039E" w:rsidRPr="00DC44DD" w:rsidRDefault="0077039E" w:rsidP="00C563BA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78/7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F36C51" w14:textId="77777777" w:rsidR="0077039E" w:rsidRPr="00DC44DD" w:rsidRDefault="0077039E" w:rsidP="00C563BA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10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F5B35" w14:textId="77777777" w:rsidR="0077039E" w:rsidRPr="00DC44DD" w:rsidRDefault="0077039E" w:rsidP="00C563BA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78/7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ADCCA" w14:textId="77777777" w:rsidR="0077039E" w:rsidRPr="00DC44DD" w:rsidRDefault="0077039E" w:rsidP="00C563BA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517BD" w14:textId="77777777" w:rsidR="0077039E" w:rsidRPr="00DC44DD" w:rsidRDefault="0077039E" w:rsidP="00C563BA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7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C65C9" w14:textId="77777777" w:rsidR="0077039E" w:rsidRPr="00DC44DD" w:rsidRDefault="0077039E" w:rsidP="00C563BA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49-9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9855F" w14:textId="77777777" w:rsidR="0077039E" w:rsidRPr="00DC44DD" w:rsidRDefault="0077039E" w:rsidP="00C563BA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12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2E4D93" w14:textId="77777777" w:rsidR="0077039E" w:rsidRPr="00DC44DD" w:rsidRDefault="0077039E" w:rsidP="00C563BA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104-17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2E5DB" w14:textId="77777777" w:rsidR="0077039E" w:rsidRPr="00DC44DD" w:rsidRDefault="0077039E" w:rsidP="00C563BA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7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8DA27" w14:textId="77777777" w:rsidR="0077039E" w:rsidRPr="00DC44DD" w:rsidRDefault="0077039E" w:rsidP="00C563BA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41-120</w:t>
            </w:r>
          </w:p>
        </w:tc>
      </w:tr>
      <w:tr w:rsidR="0077039E" w:rsidRPr="00564B52" w14:paraId="703F4305" w14:textId="77777777" w:rsidTr="00C563BA">
        <w:trPr>
          <w:gridAfter w:val="1"/>
          <w:wAfter w:w="13" w:type="dxa"/>
          <w:trHeight w:val="58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A7E3E" w14:textId="77777777" w:rsidR="0077039E" w:rsidRPr="00DC44DD" w:rsidRDefault="0077039E" w:rsidP="00C563BA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b/>
                <w:bCs/>
                <w:sz w:val="16"/>
                <w:szCs w:val="16"/>
              </w:rPr>
              <w:t>Type 2 Diabet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9D396" w14:textId="77777777" w:rsidR="0077039E" w:rsidRPr="00DC44DD" w:rsidRDefault="0077039E" w:rsidP="00C563BA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108/1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6EAC5" w14:textId="77777777" w:rsidR="0077039E" w:rsidRPr="00DC44DD" w:rsidRDefault="0077039E" w:rsidP="00C563BA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9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97A22" w14:textId="77777777" w:rsidR="0077039E" w:rsidRPr="00DC44DD" w:rsidRDefault="0077039E" w:rsidP="00C563BA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111/11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F39C6" w14:textId="77777777" w:rsidR="0077039E" w:rsidRPr="00DC44DD" w:rsidRDefault="0077039E" w:rsidP="00C563BA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9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84F73" w14:textId="77777777" w:rsidR="0077039E" w:rsidRPr="00DC44DD" w:rsidRDefault="0077039E" w:rsidP="00C563BA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12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CC59E" w14:textId="77777777" w:rsidR="0077039E" w:rsidRPr="00DC44DD" w:rsidRDefault="0077039E" w:rsidP="00C563BA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72-19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62C3E" w14:textId="77777777" w:rsidR="0077039E" w:rsidRPr="00DC44DD" w:rsidRDefault="0077039E" w:rsidP="00C563BA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20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C2B4E" w14:textId="77777777" w:rsidR="0077039E" w:rsidRPr="00DC44DD" w:rsidRDefault="0077039E" w:rsidP="00C563BA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126-30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460E94" w14:textId="77777777" w:rsidR="0077039E" w:rsidRPr="00DC44DD" w:rsidRDefault="0077039E" w:rsidP="00C563BA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8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A02EF" w14:textId="77777777" w:rsidR="0077039E" w:rsidRPr="00DC44DD" w:rsidRDefault="0077039E" w:rsidP="00C563BA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45-97</w:t>
            </w:r>
          </w:p>
        </w:tc>
      </w:tr>
      <w:tr w:rsidR="0077039E" w:rsidRPr="00564B52" w14:paraId="0645AB4C" w14:textId="77777777" w:rsidTr="00C563BA">
        <w:trPr>
          <w:gridAfter w:val="1"/>
          <w:wAfter w:w="13" w:type="dxa"/>
          <w:trHeight w:val="58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FAF97F" w14:textId="77777777" w:rsidR="0077039E" w:rsidRPr="00DC44DD" w:rsidRDefault="0077039E" w:rsidP="00C563BA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b/>
                <w:bCs/>
                <w:sz w:val="16"/>
                <w:szCs w:val="16"/>
              </w:rPr>
              <w:t>Gestational Diabet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425F84" w14:textId="77777777" w:rsidR="0077039E" w:rsidRPr="00DC44DD" w:rsidRDefault="0077039E" w:rsidP="00C563BA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159/39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737C0" w14:textId="77777777" w:rsidR="0077039E" w:rsidRPr="00DC44DD" w:rsidRDefault="0077039E" w:rsidP="00C563BA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290B2" w14:textId="77777777" w:rsidR="0077039E" w:rsidRPr="00DC44DD" w:rsidRDefault="0077039E" w:rsidP="00C563BA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259/39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5F598" w14:textId="77777777" w:rsidR="0077039E" w:rsidRPr="00DC44DD" w:rsidRDefault="0077039E" w:rsidP="00C563BA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6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BCF05" w14:textId="77777777" w:rsidR="0077039E" w:rsidRPr="00DC44DD" w:rsidRDefault="0077039E" w:rsidP="00C563BA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5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19D9A" w14:textId="77777777" w:rsidR="0077039E" w:rsidRPr="00DC44DD" w:rsidRDefault="0077039E" w:rsidP="00C563BA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28-8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7EBEC" w14:textId="77777777" w:rsidR="0077039E" w:rsidRPr="00DC44DD" w:rsidRDefault="0077039E" w:rsidP="00C563BA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9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28172" w14:textId="77777777" w:rsidR="0077039E" w:rsidRPr="00DC44DD" w:rsidRDefault="0077039E" w:rsidP="00C563BA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56-13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FCBB8B" w14:textId="77777777" w:rsidR="0077039E" w:rsidRPr="00DC44DD" w:rsidRDefault="0077039E" w:rsidP="00C563BA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8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3A821" w14:textId="77777777" w:rsidR="0077039E" w:rsidRPr="00DC44DD" w:rsidRDefault="0077039E" w:rsidP="00C563BA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44-117</w:t>
            </w:r>
          </w:p>
        </w:tc>
      </w:tr>
    </w:tbl>
    <w:p w14:paraId="39C923A7" w14:textId="77777777" w:rsidR="0077039E" w:rsidRPr="00375959" w:rsidRDefault="0077039E" w:rsidP="0077039E">
      <w:pPr>
        <w:spacing w:before="120" w:line="240" w:lineRule="auto"/>
        <w:rPr>
          <w:rFonts w:cs="Times New Roman"/>
          <w:sz w:val="20"/>
          <w:szCs w:val="20"/>
        </w:rPr>
      </w:pPr>
      <w:r w:rsidRPr="00375959">
        <w:rPr>
          <w:rFonts w:cs="Times New Roman"/>
          <w:sz w:val="20"/>
          <w:szCs w:val="20"/>
        </w:rPr>
        <w:t xml:space="preserve"> Only women with insulin data available were included. </w:t>
      </w:r>
      <w:r w:rsidRPr="006F1D32">
        <w:rPr>
          <w:rFonts w:cs="Times New Roman"/>
          <w:sz w:val="20"/>
          <w:szCs w:val="20"/>
          <w:vertAlign w:val="superscript"/>
        </w:rPr>
        <w:t>a</w:t>
      </w:r>
      <w:r w:rsidRPr="00375959">
        <w:rPr>
          <w:rFonts w:cs="Times New Roman"/>
          <w:sz w:val="20"/>
          <w:szCs w:val="20"/>
        </w:rPr>
        <w:t xml:space="preserve"> Insulin data missing before ANC for 30 with GDM</w:t>
      </w:r>
      <w:r>
        <w:rPr>
          <w:rFonts w:cs="Times New Roman"/>
          <w:sz w:val="20"/>
          <w:szCs w:val="20"/>
        </w:rPr>
        <w:t xml:space="preserve"> and </w:t>
      </w:r>
      <w:r w:rsidRPr="00375959">
        <w:rPr>
          <w:rFonts w:cs="Times New Roman"/>
          <w:sz w:val="20"/>
          <w:szCs w:val="20"/>
        </w:rPr>
        <w:t>10 with T2DM</w:t>
      </w:r>
      <w:r>
        <w:rPr>
          <w:rFonts w:cs="Times New Roman"/>
          <w:sz w:val="20"/>
          <w:szCs w:val="20"/>
        </w:rPr>
        <w:t xml:space="preserve">, </w:t>
      </w:r>
      <w:r w:rsidRPr="00375959">
        <w:rPr>
          <w:rFonts w:cs="Times New Roman"/>
          <w:sz w:val="20"/>
          <w:szCs w:val="20"/>
        </w:rPr>
        <w:t xml:space="preserve"> after ANC for 34 with GDM</w:t>
      </w:r>
      <w:r>
        <w:rPr>
          <w:rFonts w:cs="Times New Roman"/>
          <w:sz w:val="20"/>
          <w:szCs w:val="20"/>
        </w:rPr>
        <w:t xml:space="preserve"> and </w:t>
      </w:r>
      <w:r w:rsidRPr="00375959">
        <w:rPr>
          <w:rFonts w:cs="Times New Roman"/>
          <w:sz w:val="20"/>
          <w:szCs w:val="20"/>
        </w:rPr>
        <w:t>10 with T2DM.</w:t>
      </w:r>
      <w:r>
        <w:rPr>
          <w:rFonts w:cs="Times New Roman"/>
          <w:sz w:val="20"/>
          <w:szCs w:val="20"/>
        </w:rPr>
        <w:t xml:space="preserve">  Insulin doses are total units per day.</w:t>
      </w:r>
    </w:p>
    <w:p w14:paraId="050AE51A" w14:textId="1A29683A" w:rsidR="00AA1036" w:rsidRPr="0077039E" w:rsidRDefault="00AA1036" w:rsidP="0077039E">
      <w:pPr>
        <w:spacing w:line="240" w:lineRule="auto"/>
        <w:jc w:val="left"/>
        <w:rPr>
          <w:b/>
          <w:bCs/>
          <w:lang w:val="en-US"/>
        </w:rPr>
      </w:pPr>
    </w:p>
    <w:sectPr w:rsidR="00AA1036" w:rsidRPr="0077039E" w:rsidSect="00656A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o UI">
    <w:altName w:val="Lao UI"/>
    <w:charset w:val="00"/>
    <w:family w:val="swiss"/>
    <w:pitch w:val="variable"/>
    <w:sig w:usb0="82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39E"/>
    <w:rsid w:val="00001938"/>
    <w:rsid w:val="00006BD7"/>
    <w:rsid w:val="00014504"/>
    <w:rsid w:val="000172BA"/>
    <w:rsid w:val="000208EB"/>
    <w:rsid w:val="00022CE9"/>
    <w:rsid w:val="00027F9C"/>
    <w:rsid w:val="00034456"/>
    <w:rsid w:val="00051AC0"/>
    <w:rsid w:val="00065687"/>
    <w:rsid w:val="00073C4D"/>
    <w:rsid w:val="0007437D"/>
    <w:rsid w:val="00083E07"/>
    <w:rsid w:val="00086585"/>
    <w:rsid w:val="000B6E16"/>
    <w:rsid w:val="000C0DD8"/>
    <w:rsid w:val="000C24AE"/>
    <w:rsid w:val="000D58C1"/>
    <w:rsid w:val="000E505C"/>
    <w:rsid w:val="000F2E92"/>
    <w:rsid w:val="001138E1"/>
    <w:rsid w:val="0011542E"/>
    <w:rsid w:val="00115A0B"/>
    <w:rsid w:val="00116BD7"/>
    <w:rsid w:val="00133FF8"/>
    <w:rsid w:val="0014398A"/>
    <w:rsid w:val="00146509"/>
    <w:rsid w:val="0014756A"/>
    <w:rsid w:val="00153F35"/>
    <w:rsid w:val="00163BFD"/>
    <w:rsid w:val="0016435B"/>
    <w:rsid w:val="00166AE5"/>
    <w:rsid w:val="00172BBD"/>
    <w:rsid w:val="00173620"/>
    <w:rsid w:val="00175E79"/>
    <w:rsid w:val="00177E39"/>
    <w:rsid w:val="001A148B"/>
    <w:rsid w:val="001B0097"/>
    <w:rsid w:val="001B7157"/>
    <w:rsid w:val="001D5FDC"/>
    <w:rsid w:val="001D7979"/>
    <w:rsid w:val="001E0757"/>
    <w:rsid w:val="001E0F54"/>
    <w:rsid w:val="001F5727"/>
    <w:rsid w:val="0022309F"/>
    <w:rsid w:val="002405B6"/>
    <w:rsid w:val="0024633F"/>
    <w:rsid w:val="002474F5"/>
    <w:rsid w:val="00261199"/>
    <w:rsid w:val="00272433"/>
    <w:rsid w:val="00275423"/>
    <w:rsid w:val="0028446B"/>
    <w:rsid w:val="00290C2F"/>
    <w:rsid w:val="00296F3A"/>
    <w:rsid w:val="002A02EF"/>
    <w:rsid w:val="002A31D9"/>
    <w:rsid w:val="002A5713"/>
    <w:rsid w:val="002B2FA8"/>
    <w:rsid w:val="002B6D89"/>
    <w:rsid w:val="002C3C33"/>
    <w:rsid w:val="002F163D"/>
    <w:rsid w:val="003006EF"/>
    <w:rsid w:val="003008B1"/>
    <w:rsid w:val="00300C87"/>
    <w:rsid w:val="003107D0"/>
    <w:rsid w:val="00313E6E"/>
    <w:rsid w:val="00313FF2"/>
    <w:rsid w:val="0031623C"/>
    <w:rsid w:val="003351B5"/>
    <w:rsid w:val="00337C27"/>
    <w:rsid w:val="00363E9E"/>
    <w:rsid w:val="00373C10"/>
    <w:rsid w:val="0037457D"/>
    <w:rsid w:val="0038007B"/>
    <w:rsid w:val="00380610"/>
    <w:rsid w:val="00392068"/>
    <w:rsid w:val="00392529"/>
    <w:rsid w:val="003D14A7"/>
    <w:rsid w:val="003D1DCF"/>
    <w:rsid w:val="003D7FA2"/>
    <w:rsid w:val="003F429D"/>
    <w:rsid w:val="00405FD9"/>
    <w:rsid w:val="004070AB"/>
    <w:rsid w:val="0040732B"/>
    <w:rsid w:val="004109BE"/>
    <w:rsid w:val="00416FC0"/>
    <w:rsid w:val="004172ED"/>
    <w:rsid w:val="00434959"/>
    <w:rsid w:val="00465066"/>
    <w:rsid w:val="00480A9F"/>
    <w:rsid w:val="00481A38"/>
    <w:rsid w:val="00482E1D"/>
    <w:rsid w:val="00485EF8"/>
    <w:rsid w:val="004A330C"/>
    <w:rsid w:val="004B146C"/>
    <w:rsid w:val="004B6424"/>
    <w:rsid w:val="004C0279"/>
    <w:rsid w:val="004C1210"/>
    <w:rsid w:val="004D3FE4"/>
    <w:rsid w:val="004E7C9F"/>
    <w:rsid w:val="005005A9"/>
    <w:rsid w:val="005021C8"/>
    <w:rsid w:val="00504DDE"/>
    <w:rsid w:val="0052533E"/>
    <w:rsid w:val="00536C2B"/>
    <w:rsid w:val="00542C66"/>
    <w:rsid w:val="00547872"/>
    <w:rsid w:val="00552BD6"/>
    <w:rsid w:val="005607AD"/>
    <w:rsid w:val="00580095"/>
    <w:rsid w:val="0059613F"/>
    <w:rsid w:val="005A471C"/>
    <w:rsid w:val="005B5A8C"/>
    <w:rsid w:val="005C3F57"/>
    <w:rsid w:val="005C40BC"/>
    <w:rsid w:val="005D08E2"/>
    <w:rsid w:val="005D099F"/>
    <w:rsid w:val="005E3622"/>
    <w:rsid w:val="005E3756"/>
    <w:rsid w:val="005F2272"/>
    <w:rsid w:val="005F700D"/>
    <w:rsid w:val="00603DCA"/>
    <w:rsid w:val="00611613"/>
    <w:rsid w:val="00614EF9"/>
    <w:rsid w:val="006226B0"/>
    <w:rsid w:val="00624C71"/>
    <w:rsid w:val="006268F5"/>
    <w:rsid w:val="00630B5C"/>
    <w:rsid w:val="0063671F"/>
    <w:rsid w:val="0065384B"/>
    <w:rsid w:val="006557B6"/>
    <w:rsid w:val="00656AEB"/>
    <w:rsid w:val="006674A9"/>
    <w:rsid w:val="006803E9"/>
    <w:rsid w:val="00682B90"/>
    <w:rsid w:val="00683D02"/>
    <w:rsid w:val="00692DBF"/>
    <w:rsid w:val="006A6198"/>
    <w:rsid w:val="006B2257"/>
    <w:rsid w:val="006B45D1"/>
    <w:rsid w:val="006B790A"/>
    <w:rsid w:val="006D62BF"/>
    <w:rsid w:val="006E7759"/>
    <w:rsid w:val="006F21A1"/>
    <w:rsid w:val="006F4FCF"/>
    <w:rsid w:val="0070353C"/>
    <w:rsid w:val="007245B7"/>
    <w:rsid w:val="0073036C"/>
    <w:rsid w:val="00741DD9"/>
    <w:rsid w:val="007421A4"/>
    <w:rsid w:val="007600A8"/>
    <w:rsid w:val="0077039E"/>
    <w:rsid w:val="00770A5A"/>
    <w:rsid w:val="00784736"/>
    <w:rsid w:val="00786F4F"/>
    <w:rsid w:val="007976AF"/>
    <w:rsid w:val="007A6EFE"/>
    <w:rsid w:val="007A7775"/>
    <w:rsid w:val="007B5190"/>
    <w:rsid w:val="007C1F22"/>
    <w:rsid w:val="007D40F3"/>
    <w:rsid w:val="007E584D"/>
    <w:rsid w:val="007F1A85"/>
    <w:rsid w:val="007F4650"/>
    <w:rsid w:val="007F5488"/>
    <w:rsid w:val="00800AF3"/>
    <w:rsid w:val="00800FD9"/>
    <w:rsid w:val="00801235"/>
    <w:rsid w:val="008173A6"/>
    <w:rsid w:val="00821C9A"/>
    <w:rsid w:val="00823A3D"/>
    <w:rsid w:val="00835190"/>
    <w:rsid w:val="00835DD1"/>
    <w:rsid w:val="008471CB"/>
    <w:rsid w:val="0085249B"/>
    <w:rsid w:val="00852D1E"/>
    <w:rsid w:val="00860BBA"/>
    <w:rsid w:val="00861F09"/>
    <w:rsid w:val="008628B2"/>
    <w:rsid w:val="00874825"/>
    <w:rsid w:val="00874A48"/>
    <w:rsid w:val="0087530A"/>
    <w:rsid w:val="008A0B0E"/>
    <w:rsid w:val="008A0C49"/>
    <w:rsid w:val="008A6F03"/>
    <w:rsid w:val="008B02E5"/>
    <w:rsid w:val="008B3D93"/>
    <w:rsid w:val="008D3FC0"/>
    <w:rsid w:val="008F3EA4"/>
    <w:rsid w:val="008F4437"/>
    <w:rsid w:val="00901E2F"/>
    <w:rsid w:val="00913004"/>
    <w:rsid w:val="00920B49"/>
    <w:rsid w:val="00923E62"/>
    <w:rsid w:val="00946095"/>
    <w:rsid w:val="00953DE8"/>
    <w:rsid w:val="00953E4F"/>
    <w:rsid w:val="00976F73"/>
    <w:rsid w:val="009905B8"/>
    <w:rsid w:val="00990808"/>
    <w:rsid w:val="00991225"/>
    <w:rsid w:val="009A4194"/>
    <w:rsid w:val="009A6F32"/>
    <w:rsid w:val="009A78C9"/>
    <w:rsid w:val="009B2DE9"/>
    <w:rsid w:val="009B384F"/>
    <w:rsid w:val="009B39A3"/>
    <w:rsid w:val="009C3B51"/>
    <w:rsid w:val="009C429D"/>
    <w:rsid w:val="009C6B66"/>
    <w:rsid w:val="009E4EBB"/>
    <w:rsid w:val="009E55F1"/>
    <w:rsid w:val="009F3235"/>
    <w:rsid w:val="009F3DB4"/>
    <w:rsid w:val="009F4E06"/>
    <w:rsid w:val="009F4E32"/>
    <w:rsid w:val="009F655F"/>
    <w:rsid w:val="00A05860"/>
    <w:rsid w:val="00A05C29"/>
    <w:rsid w:val="00A20E48"/>
    <w:rsid w:val="00A268B4"/>
    <w:rsid w:val="00A30524"/>
    <w:rsid w:val="00A33E52"/>
    <w:rsid w:val="00A35EDF"/>
    <w:rsid w:val="00A41A6D"/>
    <w:rsid w:val="00A4556E"/>
    <w:rsid w:val="00A4783F"/>
    <w:rsid w:val="00A5190C"/>
    <w:rsid w:val="00A70263"/>
    <w:rsid w:val="00A75A57"/>
    <w:rsid w:val="00A8797F"/>
    <w:rsid w:val="00A91A7D"/>
    <w:rsid w:val="00A975A8"/>
    <w:rsid w:val="00AA1036"/>
    <w:rsid w:val="00AA3B21"/>
    <w:rsid w:val="00AB77E7"/>
    <w:rsid w:val="00AC133F"/>
    <w:rsid w:val="00AD0A59"/>
    <w:rsid w:val="00AD2214"/>
    <w:rsid w:val="00AD4989"/>
    <w:rsid w:val="00AE7D99"/>
    <w:rsid w:val="00AF19C9"/>
    <w:rsid w:val="00AF3E23"/>
    <w:rsid w:val="00B01486"/>
    <w:rsid w:val="00B03715"/>
    <w:rsid w:val="00B04FAF"/>
    <w:rsid w:val="00B05444"/>
    <w:rsid w:val="00B132E3"/>
    <w:rsid w:val="00B15FBB"/>
    <w:rsid w:val="00B23896"/>
    <w:rsid w:val="00B2678E"/>
    <w:rsid w:val="00B27F93"/>
    <w:rsid w:val="00B36400"/>
    <w:rsid w:val="00B404BC"/>
    <w:rsid w:val="00B52922"/>
    <w:rsid w:val="00B53CDF"/>
    <w:rsid w:val="00B61F8A"/>
    <w:rsid w:val="00B659F9"/>
    <w:rsid w:val="00B76700"/>
    <w:rsid w:val="00B80D18"/>
    <w:rsid w:val="00B9192E"/>
    <w:rsid w:val="00B924DC"/>
    <w:rsid w:val="00B9400A"/>
    <w:rsid w:val="00BA2854"/>
    <w:rsid w:val="00BA549B"/>
    <w:rsid w:val="00BB4265"/>
    <w:rsid w:val="00BD1D40"/>
    <w:rsid w:val="00BD253F"/>
    <w:rsid w:val="00BE0572"/>
    <w:rsid w:val="00BE25EC"/>
    <w:rsid w:val="00C06139"/>
    <w:rsid w:val="00C17B1F"/>
    <w:rsid w:val="00C21735"/>
    <w:rsid w:val="00C223DA"/>
    <w:rsid w:val="00C278DA"/>
    <w:rsid w:val="00C30EB2"/>
    <w:rsid w:val="00C36EB9"/>
    <w:rsid w:val="00C4300E"/>
    <w:rsid w:val="00C47BE5"/>
    <w:rsid w:val="00C742FD"/>
    <w:rsid w:val="00C75A51"/>
    <w:rsid w:val="00C8106E"/>
    <w:rsid w:val="00C837E6"/>
    <w:rsid w:val="00C9152C"/>
    <w:rsid w:val="00C964B9"/>
    <w:rsid w:val="00C9651E"/>
    <w:rsid w:val="00CA0413"/>
    <w:rsid w:val="00CA12FC"/>
    <w:rsid w:val="00CA7304"/>
    <w:rsid w:val="00CB23BE"/>
    <w:rsid w:val="00CC44AA"/>
    <w:rsid w:val="00CD1D47"/>
    <w:rsid w:val="00CE0120"/>
    <w:rsid w:val="00CE3910"/>
    <w:rsid w:val="00D14DF0"/>
    <w:rsid w:val="00D17FD5"/>
    <w:rsid w:val="00D22DBF"/>
    <w:rsid w:val="00D27853"/>
    <w:rsid w:val="00D44063"/>
    <w:rsid w:val="00D4716A"/>
    <w:rsid w:val="00D657C0"/>
    <w:rsid w:val="00D667E9"/>
    <w:rsid w:val="00D73197"/>
    <w:rsid w:val="00D906FD"/>
    <w:rsid w:val="00DA1B11"/>
    <w:rsid w:val="00DA5BDD"/>
    <w:rsid w:val="00DA75B4"/>
    <w:rsid w:val="00DA7AD3"/>
    <w:rsid w:val="00DB5D1C"/>
    <w:rsid w:val="00DC6D13"/>
    <w:rsid w:val="00DD0C20"/>
    <w:rsid w:val="00DE30F1"/>
    <w:rsid w:val="00DE4714"/>
    <w:rsid w:val="00E0513B"/>
    <w:rsid w:val="00E05E69"/>
    <w:rsid w:val="00E06FFA"/>
    <w:rsid w:val="00E2366E"/>
    <w:rsid w:val="00E30D34"/>
    <w:rsid w:val="00E316A0"/>
    <w:rsid w:val="00E3265C"/>
    <w:rsid w:val="00E326A2"/>
    <w:rsid w:val="00E344C0"/>
    <w:rsid w:val="00E57B4E"/>
    <w:rsid w:val="00E64710"/>
    <w:rsid w:val="00E71CB1"/>
    <w:rsid w:val="00E8590E"/>
    <w:rsid w:val="00E92095"/>
    <w:rsid w:val="00E93D44"/>
    <w:rsid w:val="00E95146"/>
    <w:rsid w:val="00EA12B1"/>
    <w:rsid w:val="00EA1A93"/>
    <w:rsid w:val="00EA2BBB"/>
    <w:rsid w:val="00EA3B13"/>
    <w:rsid w:val="00EB5F98"/>
    <w:rsid w:val="00EC0732"/>
    <w:rsid w:val="00EC6C42"/>
    <w:rsid w:val="00EE03B5"/>
    <w:rsid w:val="00F017D3"/>
    <w:rsid w:val="00F1015F"/>
    <w:rsid w:val="00F12AC6"/>
    <w:rsid w:val="00F13813"/>
    <w:rsid w:val="00F215A5"/>
    <w:rsid w:val="00F30A8A"/>
    <w:rsid w:val="00F61B20"/>
    <w:rsid w:val="00F7554E"/>
    <w:rsid w:val="00F75A15"/>
    <w:rsid w:val="00F8226E"/>
    <w:rsid w:val="00FA1403"/>
    <w:rsid w:val="00FA5391"/>
    <w:rsid w:val="00FB3CA1"/>
    <w:rsid w:val="00FC47BB"/>
    <w:rsid w:val="00FD1161"/>
    <w:rsid w:val="00FD77F2"/>
    <w:rsid w:val="00FE15F7"/>
    <w:rsid w:val="00FE28A7"/>
    <w:rsid w:val="00FE3419"/>
    <w:rsid w:val="00FE6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BC8A3"/>
  <w15:chartTrackingRefBased/>
  <w15:docId w15:val="{F4780CE5-F712-2A46-9281-20DFE608D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39E"/>
    <w:pPr>
      <w:spacing w:line="480" w:lineRule="auto"/>
      <w:jc w:val="both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39E"/>
    <w:pPr>
      <w:ind w:firstLine="360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Harding</dc:creator>
  <cp:keywords/>
  <dc:description/>
  <cp:lastModifiedBy>chn off31</cp:lastModifiedBy>
  <cp:revision>2</cp:revision>
  <dcterms:created xsi:type="dcterms:W3CDTF">2021-01-14T00:12:00Z</dcterms:created>
  <dcterms:modified xsi:type="dcterms:W3CDTF">2021-02-02T05:13:00Z</dcterms:modified>
</cp:coreProperties>
</file>